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990340" cy="3724910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357" t="13901" r="30365" b="72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340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3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MSD evolution during the molecular dynamics performed on the osmotin peptide (region 157-165)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09:46:00Z</dcterms:created>
  <dc:creator>amoresano</dc:creator>
  <dc:description/>
  <cp:keywords/>
  <dc:language>en-US</dc:language>
  <cp:lastModifiedBy>amoresano</cp:lastModifiedBy>
  <dcterms:modified xsi:type="dcterms:W3CDTF">2011-01-13T09:46:00Z</dcterms:modified>
  <cp:revision>1</cp:revision>
  <dc:subject/>
  <dc:title> </dc:title>
</cp:coreProperties>
</file>